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AC74C3" w:rsidR="00F345EA" w:rsidP="5C25E8F5" w:rsidRDefault="00F345EA" w14:paraId="2E40AE31" w14:textId="5105D87A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5C25E8F5" w:rsidR="5C25E8F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Table </w:t>
      </w:r>
      <w:r w:rsidRPr="5C25E8F5" w:rsidR="5C25E8F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4</w:t>
      </w:r>
      <w:r w:rsidRPr="5C25E8F5" w:rsidR="5C25E8F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. </w:t>
      </w:r>
      <w:r w:rsidRPr="5C25E8F5" w:rsidR="5C25E8F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Pairwise Φ</w:t>
      </w:r>
      <w:r w:rsidRPr="5C25E8F5" w:rsidR="5C25E8F5">
        <w:rPr>
          <w:rFonts w:ascii="Times New Roman" w:hAnsi="Times New Roman" w:eastAsia="Times New Roman" w:cs="Times New Roman"/>
          <w:b w:val="1"/>
          <w:bCs w:val="1"/>
          <w:sz w:val="24"/>
          <w:szCs w:val="24"/>
          <w:vertAlign w:val="subscript"/>
        </w:rPr>
        <w:t>ST</w:t>
      </w:r>
      <w:r w:rsidRPr="5C25E8F5" w:rsidR="5C25E8F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values for the CO1 locus in across all 12 of the different sample localities for </w:t>
      </w:r>
      <w:r w:rsidRPr="5C25E8F5" w:rsidR="5C25E8F5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</w:rPr>
        <w:t xml:space="preserve">Palaemon </w:t>
      </w:r>
      <w:proofErr w:type="spellStart"/>
      <w:r w:rsidRPr="5C25E8F5" w:rsidR="5C25E8F5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4"/>
          <w:szCs w:val="24"/>
        </w:rPr>
        <w:t>capensis</w:t>
      </w:r>
      <w:proofErr w:type="spellEnd"/>
      <w:r w:rsidRPr="5C25E8F5" w:rsidR="5C25E8F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1994"/>
        <w:tblW w:w="1316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526"/>
        <w:gridCol w:w="1010"/>
        <w:gridCol w:w="1010"/>
        <w:gridCol w:w="1081"/>
        <w:gridCol w:w="1132"/>
        <w:gridCol w:w="1010"/>
        <w:gridCol w:w="1089"/>
        <w:gridCol w:w="1007"/>
        <w:gridCol w:w="1010"/>
        <w:gridCol w:w="1010"/>
        <w:gridCol w:w="1010"/>
        <w:gridCol w:w="1262"/>
        <w:gridCol w:w="1007"/>
      </w:tblGrid>
      <w:tr w:rsidRPr="00CD09B1" w:rsidR="00F345EA" w:rsidTr="00D21ADE" w14:paraId="42483289" w14:textId="77777777">
        <w:tc>
          <w:tcPr>
            <w:tcW w:w="526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02676B77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549269A7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1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0FEC1912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2</w:t>
            </w:r>
          </w:p>
        </w:tc>
        <w:tc>
          <w:tcPr>
            <w:tcW w:w="1081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6F8A7325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3</w:t>
            </w:r>
          </w:p>
        </w:tc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2D7047B5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4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477BA892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5</w:t>
            </w:r>
          </w:p>
        </w:tc>
        <w:tc>
          <w:tcPr>
            <w:tcW w:w="1089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6DFEBD42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6</w:t>
            </w:r>
          </w:p>
        </w:tc>
        <w:tc>
          <w:tcPr>
            <w:tcW w:w="1007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60AF6D1C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7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44F9A6CF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8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388132A9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9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4F81409B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10</w:t>
            </w:r>
          </w:p>
        </w:tc>
        <w:tc>
          <w:tcPr>
            <w:tcW w:w="1262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2C985187" w14:textId="77777777">
            <w:pPr>
              <w:ind w:right="-294"/>
              <w:rPr>
                <w:rFonts w:cs="Times New Roman"/>
              </w:rPr>
            </w:pPr>
            <w:r w:rsidRPr="00CD09B1">
              <w:rPr>
                <w:rFonts w:cs="Times New Roman"/>
              </w:rPr>
              <w:t>11</w:t>
            </w:r>
          </w:p>
        </w:tc>
        <w:tc>
          <w:tcPr>
            <w:tcW w:w="1007" w:type="dxa"/>
            <w:tcBorders>
              <w:top w:val="single" w:color="auto" w:sz="4" w:space="0"/>
              <w:bottom w:val="single" w:color="auto" w:sz="4" w:space="0"/>
            </w:tcBorders>
          </w:tcPr>
          <w:p w:rsidRPr="00CD09B1" w:rsidR="00F345EA" w:rsidP="00D21ADE" w:rsidRDefault="00F345EA" w14:paraId="6A7C6C00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12</w:t>
            </w:r>
          </w:p>
        </w:tc>
      </w:tr>
      <w:tr w:rsidRPr="00CD09B1" w:rsidR="00F345EA" w:rsidTr="00D21ADE" w14:paraId="3456DA0C" w14:textId="77777777">
        <w:tc>
          <w:tcPr>
            <w:tcW w:w="526" w:type="dxa"/>
            <w:tcBorders>
              <w:top w:val="single" w:color="auto" w:sz="4" w:space="0"/>
            </w:tcBorders>
          </w:tcPr>
          <w:p w:rsidRPr="00CD09B1" w:rsidR="00F345EA" w:rsidP="00D21ADE" w:rsidRDefault="00F345EA" w14:paraId="66C7993E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1</w:t>
            </w:r>
          </w:p>
        </w:tc>
        <w:tc>
          <w:tcPr>
            <w:tcW w:w="1010" w:type="dxa"/>
            <w:tcBorders>
              <w:top w:val="single" w:color="auto" w:sz="4" w:space="0"/>
            </w:tcBorders>
          </w:tcPr>
          <w:p w:rsidRPr="00CD09B1" w:rsidR="00F345EA" w:rsidP="00D21ADE" w:rsidRDefault="00F345EA" w14:paraId="124ED9CF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010" w:type="dxa"/>
            <w:tcBorders>
              <w:top w:val="single" w:color="auto" w:sz="4" w:space="0"/>
            </w:tcBorders>
          </w:tcPr>
          <w:p w:rsidRPr="00CD09B1" w:rsidR="00F345EA" w:rsidP="00D21ADE" w:rsidRDefault="00F345EA" w14:paraId="76069E75" w14:textId="77777777">
            <w:pPr>
              <w:rPr>
                <w:rFonts w:cs="Times New Roman"/>
              </w:rPr>
            </w:pPr>
          </w:p>
        </w:tc>
        <w:tc>
          <w:tcPr>
            <w:tcW w:w="1081" w:type="dxa"/>
            <w:tcBorders>
              <w:top w:val="single" w:color="auto" w:sz="4" w:space="0"/>
            </w:tcBorders>
          </w:tcPr>
          <w:p w:rsidRPr="00CD09B1" w:rsidR="00F345EA" w:rsidP="00D21ADE" w:rsidRDefault="00F345EA" w14:paraId="76F9DA8C" w14:textId="77777777">
            <w:pPr>
              <w:rPr>
                <w:rFonts w:cs="Times New Roman"/>
              </w:rPr>
            </w:pPr>
          </w:p>
        </w:tc>
        <w:tc>
          <w:tcPr>
            <w:tcW w:w="1132" w:type="dxa"/>
            <w:tcBorders>
              <w:top w:val="single" w:color="auto" w:sz="4" w:space="0"/>
            </w:tcBorders>
          </w:tcPr>
          <w:p w:rsidRPr="00CD09B1" w:rsidR="00F345EA" w:rsidP="00D21ADE" w:rsidRDefault="00F345EA" w14:paraId="6A422A5D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</w:tcPr>
          <w:p w:rsidRPr="00CD09B1" w:rsidR="00F345EA" w:rsidP="00D21ADE" w:rsidRDefault="00F345EA" w14:paraId="07601538" w14:textId="77777777">
            <w:pPr>
              <w:rPr>
                <w:rFonts w:cs="Times New Roman"/>
              </w:rPr>
            </w:pPr>
          </w:p>
        </w:tc>
        <w:tc>
          <w:tcPr>
            <w:tcW w:w="1089" w:type="dxa"/>
            <w:tcBorders>
              <w:top w:val="single" w:color="auto" w:sz="4" w:space="0"/>
            </w:tcBorders>
          </w:tcPr>
          <w:p w:rsidRPr="00CD09B1" w:rsidR="00F345EA" w:rsidP="00D21ADE" w:rsidRDefault="00F345EA" w14:paraId="0C1ABA3F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  <w:tcBorders>
              <w:top w:val="single" w:color="auto" w:sz="4" w:space="0"/>
            </w:tcBorders>
          </w:tcPr>
          <w:p w:rsidRPr="00CD09B1" w:rsidR="00F345EA" w:rsidP="00D21ADE" w:rsidRDefault="00F345EA" w14:paraId="7867BF80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</w:tcPr>
          <w:p w:rsidRPr="00CD09B1" w:rsidR="00F345EA" w:rsidP="00D21ADE" w:rsidRDefault="00F345EA" w14:paraId="3F2A8FAE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</w:tcPr>
          <w:p w:rsidRPr="00CD09B1" w:rsidR="00F345EA" w:rsidP="00D21ADE" w:rsidRDefault="00F345EA" w14:paraId="5ED6DB8D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</w:tcPr>
          <w:p w:rsidRPr="00CD09B1" w:rsidR="00F345EA" w:rsidP="00D21ADE" w:rsidRDefault="00F345EA" w14:paraId="73B1AC27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  <w:tcBorders>
              <w:top w:val="single" w:color="auto" w:sz="4" w:space="0"/>
            </w:tcBorders>
          </w:tcPr>
          <w:p w:rsidRPr="00CD09B1" w:rsidR="00F345EA" w:rsidP="00D21ADE" w:rsidRDefault="00F345EA" w14:paraId="02263EA5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  <w:tcBorders>
              <w:top w:val="single" w:color="auto" w:sz="4" w:space="0"/>
            </w:tcBorders>
          </w:tcPr>
          <w:p w:rsidRPr="00CD09B1" w:rsidR="00F345EA" w:rsidP="00D21ADE" w:rsidRDefault="00F345EA" w14:paraId="103DF7C4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2E89C365" w14:textId="77777777">
        <w:tc>
          <w:tcPr>
            <w:tcW w:w="526" w:type="dxa"/>
          </w:tcPr>
          <w:p w:rsidRPr="00CD09B1" w:rsidR="00F345EA" w:rsidP="00D21ADE" w:rsidRDefault="00F345EA" w14:paraId="02F7BF8D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2</w:t>
            </w:r>
          </w:p>
        </w:tc>
        <w:tc>
          <w:tcPr>
            <w:tcW w:w="1010" w:type="dxa"/>
          </w:tcPr>
          <w:p w:rsidRPr="00CD09B1" w:rsidR="00F345EA" w:rsidP="00D21ADE" w:rsidRDefault="00F345EA" w14:paraId="757C38BF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29</w:t>
            </w:r>
          </w:p>
        </w:tc>
        <w:tc>
          <w:tcPr>
            <w:tcW w:w="1010" w:type="dxa"/>
          </w:tcPr>
          <w:p w:rsidRPr="00CD09B1" w:rsidR="00F345EA" w:rsidP="00D21ADE" w:rsidRDefault="00F345EA" w14:paraId="3999DDE4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081" w:type="dxa"/>
          </w:tcPr>
          <w:p w:rsidRPr="00CD09B1" w:rsidR="00F345EA" w:rsidP="00D21ADE" w:rsidRDefault="00F345EA" w14:paraId="5EE250F6" w14:textId="77777777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Pr="00CD09B1" w:rsidR="00F345EA" w:rsidP="00D21ADE" w:rsidRDefault="00F345EA" w14:paraId="2B48E51B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2689FA54" w14:textId="77777777">
            <w:pPr>
              <w:rPr>
                <w:rFonts w:cs="Times New Roman"/>
              </w:rPr>
            </w:pPr>
          </w:p>
        </w:tc>
        <w:tc>
          <w:tcPr>
            <w:tcW w:w="1089" w:type="dxa"/>
          </w:tcPr>
          <w:p w:rsidRPr="00CD09B1" w:rsidR="00F345EA" w:rsidP="00D21ADE" w:rsidRDefault="00F345EA" w14:paraId="165520DD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5ADA888A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0CB4F033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146F94BE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17AA0A0D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</w:tcPr>
          <w:p w:rsidRPr="00CD09B1" w:rsidR="00F345EA" w:rsidP="00D21ADE" w:rsidRDefault="00F345EA" w14:paraId="71506412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341BEE17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690DA3C5" w14:textId="77777777">
        <w:tc>
          <w:tcPr>
            <w:tcW w:w="526" w:type="dxa"/>
          </w:tcPr>
          <w:p w:rsidRPr="00CD09B1" w:rsidR="00F345EA" w:rsidP="00D21ADE" w:rsidRDefault="00F345EA" w14:paraId="7619C7C4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3</w:t>
            </w:r>
          </w:p>
        </w:tc>
        <w:tc>
          <w:tcPr>
            <w:tcW w:w="1010" w:type="dxa"/>
          </w:tcPr>
          <w:p w:rsidRPr="00CD09B1" w:rsidR="00F345EA" w:rsidP="00D21ADE" w:rsidRDefault="00F345EA" w14:paraId="56118E62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 xml:space="preserve">-0.029  </w:t>
            </w:r>
          </w:p>
        </w:tc>
        <w:tc>
          <w:tcPr>
            <w:tcW w:w="1010" w:type="dxa"/>
          </w:tcPr>
          <w:p w:rsidRPr="00CD09B1" w:rsidR="00F345EA" w:rsidP="00D21ADE" w:rsidRDefault="00F345EA" w14:paraId="7A9019E5" w14:textId="77777777">
            <w:r w:rsidRPr="00CD09B1">
              <w:t>-0.063</w:t>
            </w:r>
          </w:p>
        </w:tc>
        <w:tc>
          <w:tcPr>
            <w:tcW w:w="1081" w:type="dxa"/>
          </w:tcPr>
          <w:p w:rsidRPr="00CD09B1" w:rsidR="00F345EA" w:rsidP="00D21ADE" w:rsidRDefault="00F345EA" w14:paraId="053E4D4C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132" w:type="dxa"/>
          </w:tcPr>
          <w:p w:rsidRPr="00CD09B1" w:rsidR="00F345EA" w:rsidP="00D21ADE" w:rsidRDefault="00F345EA" w14:paraId="42280DB0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15A1F1CE" w14:textId="77777777">
            <w:pPr>
              <w:rPr>
                <w:rFonts w:cs="Times New Roman"/>
              </w:rPr>
            </w:pPr>
          </w:p>
        </w:tc>
        <w:tc>
          <w:tcPr>
            <w:tcW w:w="1089" w:type="dxa"/>
          </w:tcPr>
          <w:p w:rsidRPr="00CD09B1" w:rsidR="00F345EA" w:rsidP="00D21ADE" w:rsidRDefault="00F345EA" w14:paraId="00C62FA6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4E1EB58A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0B275EDB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006EAFD5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315C41AA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</w:tcPr>
          <w:p w:rsidRPr="00CD09B1" w:rsidR="00F345EA" w:rsidP="00D21ADE" w:rsidRDefault="00F345EA" w14:paraId="3B4FF4F2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0574B342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7D5B45EA" w14:textId="77777777">
        <w:tc>
          <w:tcPr>
            <w:tcW w:w="526" w:type="dxa"/>
          </w:tcPr>
          <w:p w:rsidRPr="00CD09B1" w:rsidR="00F345EA" w:rsidP="00D21ADE" w:rsidRDefault="00F345EA" w14:paraId="4B50B0A1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4</w:t>
            </w:r>
          </w:p>
        </w:tc>
        <w:tc>
          <w:tcPr>
            <w:tcW w:w="1010" w:type="dxa"/>
          </w:tcPr>
          <w:p w:rsidRPr="00CD09B1" w:rsidR="00F345EA" w:rsidP="00D21ADE" w:rsidRDefault="00F345EA" w14:paraId="7194F830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70</w:t>
            </w:r>
          </w:p>
        </w:tc>
        <w:tc>
          <w:tcPr>
            <w:tcW w:w="1010" w:type="dxa"/>
          </w:tcPr>
          <w:p w:rsidRPr="00CD09B1" w:rsidR="00F345EA" w:rsidP="00D21ADE" w:rsidRDefault="00F345EA" w14:paraId="7B023242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39</w:t>
            </w:r>
          </w:p>
        </w:tc>
        <w:tc>
          <w:tcPr>
            <w:tcW w:w="1081" w:type="dxa"/>
          </w:tcPr>
          <w:p w:rsidRPr="00CD09B1" w:rsidR="00F345EA" w:rsidP="00D21ADE" w:rsidRDefault="00F345EA" w14:paraId="1E4F12AD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42</w:t>
            </w:r>
          </w:p>
        </w:tc>
        <w:tc>
          <w:tcPr>
            <w:tcW w:w="1132" w:type="dxa"/>
          </w:tcPr>
          <w:p w:rsidRPr="00CD09B1" w:rsidR="00F345EA" w:rsidP="00D21ADE" w:rsidRDefault="00F345EA" w14:paraId="5A8C44B2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010" w:type="dxa"/>
          </w:tcPr>
          <w:p w:rsidRPr="00CD09B1" w:rsidR="00F345EA" w:rsidP="00D21ADE" w:rsidRDefault="00F345EA" w14:paraId="5234564D" w14:textId="77777777">
            <w:pPr>
              <w:rPr>
                <w:rFonts w:cs="Times New Roman"/>
              </w:rPr>
            </w:pPr>
          </w:p>
        </w:tc>
        <w:tc>
          <w:tcPr>
            <w:tcW w:w="1089" w:type="dxa"/>
          </w:tcPr>
          <w:p w:rsidRPr="00CD09B1" w:rsidR="00F345EA" w:rsidP="00D21ADE" w:rsidRDefault="00F345EA" w14:paraId="3CDFA88E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6B522E98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4AD26358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043A16FE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4390B097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</w:tcPr>
          <w:p w:rsidRPr="00CD09B1" w:rsidR="00F345EA" w:rsidP="00D21ADE" w:rsidRDefault="00F345EA" w14:paraId="20D3720A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6ACAB3A9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151A42D5" w14:textId="77777777">
        <w:tc>
          <w:tcPr>
            <w:tcW w:w="526" w:type="dxa"/>
          </w:tcPr>
          <w:p w:rsidRPr="00CD09B1" w:rsidR="00F345EA" w:rsidP="00D21ADE" w:rsidRDefault="00F345EA" w14:paraId="31961506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5</w:t>
            </w:r>
          </w:p>
        </w:tc>
        <w:tc>
          <w:tcPr>
            <w:tcW w:w="1010" w:type="dxa"/>
          </w:tcPr>
          <w:p w:rsidRPr="00CD09B1" w:rsidR="00F345EA" w:rsidP="00D21ADE" w:rsidRDefault="00F345EA" w14:paraId="65B15A20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28</w:t>
            </w:r>
          </w:p>
        </w:tc>
        <w:tc>
          <w:tcPr>
            <w:tcW w:w="1010" w:type="dxa"/>
          </w:tcPr>
          <w:p w:rsidRPr="00CD09B1" w:rsidR="00F345EA" w:rsidP="00D21ADE" w:rsidRDefault="00F345EA" w14:paraId="5FDB5A62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70</w:t>
            </w:r>
          </w:p>
        </w:tc>
        <w:tc>
          <w:tcPr>
            <w:tcW w:w="1081" w:type="dxa"/>
          </w:tcPr>
          <w:p w:rsidRPr="00CD09B1" w:rsidR="00F345EA" w:rsidP="00D21ADE" w:rsidRDefault="00F345EA" w14:paraId="7D275CDB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60</w:t>
            </w:r>
          </w:p>
        </w:tc>
        <w:tc>
          <w:tcPr>
            <w:tcW w:w="1132" w:type="dxa"/>
          </w:tcPr>
          <w:p w:rsidRPr="00CD09B1" w:rsidR="00F345EA" w:rsidP="00D21ADE" w:rsidRDefault="00F345EA" w14:paraId="6A22360B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62</w:t>
            </w:r>
          </w:p>
        </w:tc>
        <w:tc>
          <w:tcPr>
            <w:tcW w:w="1010" w:type="dxa"/>
          </w:tcPr>
          <w:p w:rsidRPr="00CD09B1" w:rsidR="00F345EA" w:rsidP="00D21ADE" w:rsidRDefault="00F345EA" w14:paraId="3D8020D5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089" w:type="dxa"/>
          </w:tcPr>
          <w:p w:rsidRPr="00CD09B1" w:rsidR="00F345EA" w:rsidP="00D21ADE" w:rsidRDefault="00F345EA" w14:paraId="7778673D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611D8386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444B88F7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20D24B0B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3E959A45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</w:tcPr>
          <w:p w:rsidRPr="00CD09B1" w:rsidR="00F345EA" w:rsidP="00D21ADE" w:rsidRDefault="00F345EA" w14:paraId="0C4C2887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60BB8641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517C8BBE" w14:textId="77777777">
        <w:tc>
          <w:tcPr>
            <w:tcW w:w="526" w:type="dxa"/>
          </w:tcPr>
          <w:p w:rsidRPr="00CD09B1" w:rsidR="00F345EA" w:rsidP="00D21ADE" w:rsidRDefault="00F345EA" w14:paraId="2B82A957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6</w:t>
            </w:r>
          </w:p>
        </w:tc>
        <w:tc>
          <w:tcPr>
            <w:tcW w:w="1010" w:type="dxa"/>
          </w:tcPr>
          <w:p w:rsidRPr="00CD09B1" w:rsidR="00F345EA" w:rsidP="00D21ADE" w:rsidRDefault="00F345EA" w14:paraId="4EA73EC7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59</w:t>
            </w:r>
          </w:p>
        </w:tc>
        <w:tc>
          <w:tcPr>
            <w:tcW w:w="1010" w:type="dxa"/>
          </w:tcPr>
          <w:p w:rsidRPr="00CD09B1" w:rsidR="00F345EA" w:rsidP="00D21ADE" w:rsidRDefault="00F345EA" w14:paraId="01203FC6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17</w:t>
            </w:r>
          </w:p>
        </w:tc>
        <w:tc>
          <w:tcPr>
            <w:tcW w:w="1081" w:type="dxa"/>
          </w:tcPr>
          <w:p w:rsidRPr="00CD09B1" w:rsidR="00F345EA" w:rsidP="00D21ADE" w:rsidRDefault="00F345EA" w14:paraId="4D3B3C7C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16</w:t>
            </w:r>
          </w:p>
        </w:tc>
        <w:tc>
          <w:tcPr>
            <w:tcW w:w="1132" w:type="dxa"/>
          </w:tcPr>
          <w:p w:rsidRPr="00CD09B1" w:rsidR="00F345EA" w:rsidP="00D21ADE" w:rsidRDefault="00F345EA" w14:paraId="748C4BAB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48</w:t>
            </w:r>
          </w:p>
        </w:tc>
        <w:tc>
          <w:tcPr>
            <w:tcW w:w="1010" w:type="dxa"/>
          </w:tcPr>
          <w:p w:rsidRPr="00CD09B1" w:rsidR="00F345EA" w:rsidP="00D21ADE" w:rsidRDefault="00F345EA" w14:paraId="453FD6A2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21</w:t>
            </w:r>
          </w:p>
        </w:tc>
        <w:tc>
          <w:tcPr>
            <w:tcW w:w="1089" w:type="dxa"/>
          </w:tcPr>
          <w:p w:rsidRPr="00CD09B1" w:rsidR="00F345EA" w:rsidP="00D21ADE" w:rsidRDefault="00F345EA" w14:paraId="3D19D3E7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007" w:type="dxa"/>
          </w:tcPr>
          <w:p w:rsidRPr="00CD09B1" w:rsidR="00F345EA" w:rsidP="00D21ADE" w:rsidRDefault="00F345EA" w14:paraId="22E31099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7C008296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3A9EBFDC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77332F10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</w:tcPr>
          <w:p w:rsidRPr="00CD09B1" w:rsidR="00F345EA" w:rsidP="00D21ADE" w:rsidRDefault="00F345EA" w14:paraId="01A17858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2A928171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3043F809" w14:textId="77777777">
        <w:tc>
          <w:tcPr>
            <w:tcW w:w="526" w:type="dxa"/>
          </w:tcPr>
          <w:p w:rsidRPr="00CD09B1" w:rsidR="00F345EA" w:rsidP="00D21ADE" w:rsidRDefault="00F345EA" w14:paraId="3209C623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7</w:t>
            </w:r>
          </w:p>
        </w:tc>
        <w:tc>
          <w:tcPr>
            <w:tcW w:w="1010" w:type="dxa"/>
          </w:tcPr>
          <w:p w:rsidRPr="00CD09B1" w:rsidR="00F345EA" w:rsidP="00D21ADE" w:rsidRDefault="00F345EA" w14:paraId="3C03013C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210</w:t>
            </w:r>
          </w:p>
        </w:tc>
        <w:tc>
          <w:tcPr>
            <w:tcW w:w="1010" w:type="dxa"/>
          </w:tcPr>
          <w:p w:rsidRPr="00CD09B1" w:rsidR="00F345EA" w:rsidP="00D21ADE" w:rsidRDefault="00F345EA" w14:paraId="5A533070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12</w:t>
            </w:r>
          </w:p>
        </w:tc>
        <w:tc>
          <w:tcPr>
            <w:tcW w:w="1081" w:type="dxa"/>
          </w:tcPr>
          <w:p w:rsidRPr="00CD09B1" w:rsidR="00F345EA" w:rsidP="00D21ADE" w:rsidRDefault="00F345EA" w14:paraId="44762A21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14</w:t>
            </w:r>
          </w:p>
        </w:tc>
        <w:tc>
          <w:tcPr>
            <w:tcW w:w="1132" w:type="dxa"/>
          </w:tcPr>
          <w:p w:rsidRPr="00CD09B1" w:rsidR="00F345EA" w:rsidP="00D21ADE" w:rsidRDefault="00F345EA" w14:paraId="043B0DFB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 xml:space="preserve">0.006 </w:t>
            </w:r>
          </w:p>
        </w:tc>
        <w:tc>
          <w:tcPr>
            <w:tcW w:w="1010" w:type="dxa"/>
          </w:tcPr>
          <w:p w:rsidRPr="00CD09B1" w:rsidR="00F345EA" w:rsidP="00D21ADE" w:rsidRDefault="00F345EA" w14:paraId="68940F6D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06</w:t>
            </w:r>
          </w:p>
        </w:tc>
        <w:tc>
          <w:tcPr>
            <w:tcW w:w="1089" w:type="dxa"/>
          </w:tcPr>
          <w:p w:rsidRPr="00CD09B1" w:rsidR="00F345EA" w:rsidP="00D21ADE" w:rsidRDefault="00F345EA" w14:paraId="1320C01D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25</w:t>
            </w:r>
          </w:p>
        </w:tc>
        <w:tc>
          <w:tcPr>
            <w:tcW w:w="1007" w:type="dxa"/>
          </w:tcPr>
          <w:p w:rsidRPr="00CD09B1" w:rsidR="00F345EA" w:rsidP="00D21ADE" w:rsidRDefault="00F345EA" w14:paraId="6A76C125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010" w:type="dxa"/>
          </w:tcPr>
          <w:p w:rsidRPr="00CD09B1" w:rsidR="00F345EA" w:rsidP="00D21ADE" w:rsidRDefault="00F345EA" w14:paraId="68DC9383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7113F815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26212242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</w:tcPr>
          <w:p w:rsidRPr="00CD09B1" w:rsidR="00F345EA" w:rsidP="00D21ADE" w:rsidRDefault="00F345EA" w14:paraId="602C15B7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164A0239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6923C1A2" w14:textId="77777777">
        <w:tc>
          <w:tcPr>
            <w:tcW w:w="526" w:type="dxa"/>
          </w:tcPr>
          <w:p w:rsidRPr="00CD09B1" w:rsidR="00F345EA" w:rsidP="00D21ADE" w:rsidRDefault="00F345EA" w14:paraId="3A8F3501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8</w:t>
            </w:r>
          </w:p>
        </w:tc>
        <w:tc>
          <w:tcPr>
            <w:tcW w:w="1010" w:type="dxa"/>
          </w:tcPr>
          <w:p w:rsidRPr="00CD09B1" w:rsidR="00F345EA" w:rsidP="00D21ADE" w:rsidRDefault="00F345EA" w14:paraId="22F148FF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599</w:t>
            </w:r>
          </w:p>
        </w:tc>
        <w:tc>
          <w:tcPr>
            <w:tcW w:w="1010" w:type="dxa"/>
          </w:tcPr>
          <w:p w:rsidRPr="00CD09B1" w:rsidR="00F345EA" w:rsidP="00D21ADE" w:rsidRDefault="00F345EA" w14:paraId="1D8A2C1D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779</w:t>
            </w:r>
          </w:p>
        </w:tc>
        <w:tc>
          <w:tcPr>
            <w:tcW w:w="1081" w:type="dxa"/>
          </w:tcPr>
          <w:p w:rsidRPr="00CD09B1" w:rsidR="00F345EA" w:rsidP="00D21ADE" w:rsidRDefault="00F345EA" w14:paraId="58CB2754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749</w:t>
            </w:r>
          </w:p>
        </w:tc>
        <w:tc>
          <w:tcPr>
            <w:tcW w:w="1132" w:type="dxa"/>
          </w:tcPr>
          <w:p w:rsidRPr="00CD09B1" w:rsidR="00F345EA" w:rsidP="00D21ADE" w:rsidRDefault="00F345EA" w14:paraId="04B0B6B5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637</w:t>
            </w:r>
          </w:p>
        </w:tc>
        <w:tc>
          <w:tcPr>
            <w:tcW w:w="1010" w:type="dxa"/>
          </w:tcPr>
          <w:p w:rsidRPr="00CD09B1" w:rsidR="00F345EA" w:rsidP="00D21ADE" w:rsidRDefault="00F345EA" w14:paraId="0A5DF488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601</w:t>
            </w:r>
          </w:p>
        </w:tc>
        <w:tc>
          <w:tcPr>
            <w:tcW w:w="1089" w:type="dxa"/>
          </w:tcPr>
          <w:p w:rsidRPr="00CD09B1" w:rsidR="00F345EA" w:rsidP="00D21ADE" w:rsidRDefault="00F345EA" w14:paraId="517AB06A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886</w:t>
            </w:r>
          </w:p>
        </w:tc>
        <w:tc>
          <w:tcPr>
            <w:tcW w:w="1007" w:type="dxa"/>
          </w:tcPr>
          <w:p w:rsidRPr="00CD09B1" w:rsidR="00F345EA" w:rsidP="00D21ADE" w:rsidRDefault="00F345EA" w14:paraId="6ACEB663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886</w:t>
            </w:r>
          </w:p>
        </w:tc>
        <w:tc>
          <w:tcPr>
            <w:tcW w:w="1010" w:type="dxa"/>
          </w:tcPr>
          <w:p w:rsidRPr="00CD09B1" w:rsidR="00F345EA" w:rsidP="00D21ADE" w:rsidRDefault="00F345EA" w14:paraId="1737D2AD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010" w:type="dxa"/>
          </w:tcPr>
          <w:p w:rsidRPr="00CD09B1" w:rsidR="00F345EA" w:rsidP="00D21ADE" w:rsidRDefault="00F345EA" w14:paraId="539A011A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</w:tcPr>
          <w:p w:rsidRPr="00CD09B1" w:rsidR="00F345EA" w:rsidP="00D21ADE" w:rsidRDefault="00F345EA" w14:paraId="56291C82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</w:tcPr>
          <w:p w:rsidRPr="00CD09B1" w:rsidR="00F345EA" w:rsidP="00D21ADE" w:rsidRDefault="00F345EA" w14:paraId="02378DCF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2847E4DD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550B8384" w14:textId="77777777">
        <w:tc>
          <w:tcPr>
            <w:tcW w:w="526" w:type="dxa"/>
          </w:tcPr>
          <w:p w:rsidRPr="00CD09B1" w:rsidR="00F345EA" w:rsidP="00D21ADE" w:rsidRDefault="00F345EA" w14:paraId="1BC86268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9</w:t>
            </w:r>
          </w:p>
        </w:tc>
        <w:tc>
          <w:tcPr>
            <w:tcW w:w="1010" w:type="dxa"/>
          </w:tcPr>
          <w:p w:rsidRPr="00CD09B1" w:rsidR="00F345EA" w:rsidP="00D21ADE" w:rsidRDefault="00F345EA" w14:paraId="7174019A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04</w:t>
            </w:r>
          </w:p>
        </w:tc>
        <w:tc>
          <w:tcPr>
            <w:tcW w:w="1010" w:type="dxa"/>
          </w:tcPr>
          <w:p w:rsidRPr="00CD09B1" w:rsidR="00F345EA" w:rsidP="00D21ADE" w:rsidRDefault="00F345EA" w14:paraId="0A6E5846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28</w:t>
            </w:r>
          </w:p>
        </w:tc>
        <w:tc>
          <w:tcPr>
            <w:tcW w:w="1081" w:type="dxa"/>
          </w:tcPr>
          <w:p w:rsidRPr="00CD09B1" w:rsidR="00F345EA" w:rsidP="00D21ADE" w:rsidRDefault="00F345EA" w14:paraId="463D3B7D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29</w:t>
            </w:r>
          </w:p>
        </w:tc>
        <w:tc>
          <w:tcPr>
            <w:tcW w:w="1132" w:type="dxa"/>
          </w:tcPr>
          <w:p w:rsidRPr="00CD09B1" w:rsidR="00F345EA" w:rsidP="00D21ADE" w:rsidRDefault="00F345EA" w14:paraId="361FFDE2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08</w:t>
            </w:r>
          </w:p>
        </w:tc>
        <w:tc>
          <w:tcPr>
            <w:tcW w:w="1010" w:type="dxa"/>
          </w:tcPr>
          <w:p w:rsidRPr="00CD09B1" w:rsidR="00F345EA" w:rsidP="00D21ADE" w:rsidRDefault="00F345EA" w14:paraId="045B87EB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11</w:t>
            </w:r>
          </w:p>
        </w:tc>
        <w:tc>
          <w:tcPr>
            <w:tcW w:w="1089" w:type="dxa"/>
          </w:tcPr>
          <w:p w:rsidRPr="00CD09B1" w:rsidR="00F345EA" w:rsidP="00D21ADE" w:rsidRDefault="00F345EA" w14:paraId="4679FA6B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28</w:t>
            </w:r>
          </w:p>
        </w:tc>
        <w:tc>
          <w:tcPr>
            <w:tcW w:w="1007" w:type="dxa"/>
          </w:tcPr>
          <w:p w:rsidRPr="00CD09B1" w:rsidR="00F345EA" w:rsidP="00D21ADE" w:rsidRDefault="00F345EA" w14:paraId="5088AF9D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04</w:t>
            </w:r>
          </w:p>
        </w:tc>
        <w:tc>
          <w:tcPr>
            <w:tcW w:w="1010" w:type="dxa"/>
          </w:tcPr>
          <w:p w:rsidRPr="00CD09B1" w:rsidR="00F345EA" w:rsidP="00D21ADE" w:rsidRDefault="00F345EA" w14:paraId="26C60496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1.000</w:t>
            </w:r>
          </w:p>
        </w:tc>
        <w:tc>
          <w:tcPr>
            <w:tcW w:w="1010" w:type="dxa"/>
          </w:tcPr>
          <w:p w:rsidRPr="00CD09B1" w:rsidR="00F345EA" w:rsidP="00D21ADE" w:rsidRDefault="00F345EA" w14:paraId="15AAAD36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010" w:type="dxa"/>
          </w:tcPr>
          <w:p w:rsidRPr="00CD09B1" w:rsidR="00F345EA" w:rsidP="00D21ADE" w:rsidRDefault="00F345EA" w14:paraId="4FC3A55E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</w:tcPr>
          <w:p w:rsidRPr="00CD09B1" w:rsidR="00F345EA" w:rsidP="00D21ADE" w:rsidRDefault="00F345EA" w14:paraId="1FABDC32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1F2B23DC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793755A0" w14:textId="77777777">
        <w:tc>
          <w:tcPr>
            <w:tcW w:w="526" w:type="dxa"/>
          </w:tcPr>
          <w:p w:rsidRPr="00CD09B1" w:rsidR="00F345EA" w:rsidP="00D21ADE" w:rsidRDefault="00F345EA" w14:paraId="35C13B91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10</w:t>
            </w:r>
          </w:p>
        </w:tc>
        <w:tc>
          <w:tcPr>
            <w:tcW w:w="1010" w:type="dxa"/>
          </w:tcPr>
          <w:p w:rsidRPr="00CD09B1" w:rsidR="00F345EA" w:rsidP="00D21ADE" w:rsidRDefault="00F345EA" w14:paraId="5116F0A2" w14:textId="77777777">
            <w:pPr>
              <w:pStyle w:val="HTMLPreformatted"/>
              <w:rPr>
                <w:rFonts w:asciiTheme="minorHAnsi" w:hAnsiTheme="minorHAnsi"/>
                <w:b/>
                <w:sz w:val="22"/>
                <w:szCs w:val="22"/>
              </w:rPr>
            </w:pPr>
            <w:r w:rsidRPr="00CD09B1">
              <w:rPr>
                <w:rFonts w:asciiTheme="minorHAnsi" w:hAnsiTheme="minorHAnsi"/>
                <w:b/>
                <w:sz w:val="22"/>
                <w:szCs w:val="22"/>
              </w:rPr>
              <w:t>0.270</w:t>
            </w:r>
          </w:p>
        </w:tc>
        <w:tc>
          <w:tcPr>
            <w:tcW w:w="1010" w:type="dxa"/>
          </w:tcPr>
          <w:p w:rsidRPr="00CD09B1" w:rsidR="00F345EA" w:rsidP="00D21ADE" w:rsidRDefault="00F345EA" w14:paraId="781A5136" w14:textId="77777777">
            <w:pPr>
              <w:pStyle w:val="HTMLPreformatted"/>
              <w:rPr>
                <w:rFonts w:asciiTheme="minorHAnsi" w:hAnsiTheme="minorHAnsi"/>
                <w:b/>
                <w:sz w:val="22"/>
                <w:szCs w:val="22"/>
              </w:rPr>
            </w:pPr>
            <w:r w:rsidRPr="00CD09B1">
              <w:rPr>
                <w:rFonts w:asciiTheme="minorHAnsi" w:hAnsiTheme="minorHAnsi"/>
                <w:b/>
                <w:sz w:val="22"/>
                <w:szCs w:val="22"/>
              </w:rPr>
              <w:t>0.126</w:t>
            </w:r>
          </w:p>
        </w:tc>
        <w:tc>
          <w:tcPr>
            <w:tcW w:w="1081" w:type="dxa"/>
          </w:tcPr>
          <w:p w:rsidRPr="00CD09B1" w:rsidR="00F345EA" w:rsidP="00D21ADE" w:rsidRDefault="00F345EA" w14:paraId="24AA8712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142</w:t>
            </w:r>
          </w:p>
        </w:tc>
        <w:tc>
          <w:tcPr>
            <w:tcW w:w="1132" w:type="dxa"/>
          </w:tcPr>
          <w:p w:rsidRPr="00CD09B1" w:rsidR="00F345EA" w:rsidP="00D21ADE" w:rsidRDefault="00F345EA" w14:paraId="3D0C7A28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181</w:t>
            </w:r>
          </w:p>
        </w:tc>
        <w:tc>
          <w:tcPr>
            <w:tcW w:w="1010" w:type="dxa"/>
          </w:tcPr>
          <w:p w:rsidRPr="00CD09B1" w:rsidR="00F345EA" w:rsidP="00D21ADE" w:rsidRDefault="00F345EA" w14:paraId="22B72859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200</w:t>
            </w:r>
          </w:p>
        </w:tc>
        <w:tc>
          <w:tcPr>
            <w:tcW w:w="1089" w:type="dxa"/>
          </w:tcPr>
          <w:p w:rsidRPr="00CD09B1" w:rsidR="00F345EA" w:rsidP="00D21ADE" w:rsidRDefault="00F345EA" w14:paraId="6793B3AC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 xml:space="preserve">0.091 </w:t>
            </w:r>
          </w:p>
        </w:tc>
        <w:tc>
          <w:tcPr>
            <w:tcW w:w="1007" w:type="dxa"/>
          </w:tcPr>
          <w:p w:rsidRPr="00CD09B1" w:rsidR="00F345EA" w:rsidP="00D21ADE" w:rsidRDefault="00F345EA" w14:paraId="2860C96B" w14:textId="77777777">
            <w:pPr>
              <w:pStyle w:val="HTMLPreformatted"/>
              <w:rPr>
                <w:rFonts w:asciiTheme="minorHAnsi" w:hAnsiTheme="minorHAnsi"/>
                <w:b/>
                <w:sz w:val="22"/>
                <w:szCs w:val="22"/>
              </w:rPr>
            </w:pPr>
            <w:r w:rsidRPr="00CD09B1">
              <w:rPr>
                <w:rFonts w:asciiTheme="minorHAnsi" w:hAnsiTheme="minorHAnsi"/>
                <w:b/>
                <w:sz w:val="22"/>
                <w:szCs w:val="22"/>
              </w:rPr>
              <w:t>0.099</w:t>
            </w:r>
          </w:p>
        </w:tc>
        <w:tc>
          <w:tcPr>
            <w:tcW w:w="1010" w:type="dxa"/>
          </w:tcPr>
          <w:p w:rsidRPr="00CD09B1" w:rsidR="00F345EA" w:rsidP="00D21ADE" w:rsidRDefault="00F345EA" w14:paraId="241BD1FC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00</w:t>
            </w:r>
          </w:p>
        </w:tc>
        <w:tc>
          <w:tcPr>
            <w:tcW w:w="1010" w:type="dxa"/>
          </w:tcPr>
          <w:p w:rsidRPr="00CD09B1" w:rsidR="00F345EA" w:rsidP="00D21ADE" w:rsidRDefault="00F345EA" w14:paraId="5A53684B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29</w:t>
            </w:r>
          </w:p>
        </w:tc>
        <w:tc>
          <w:tcPr>
            <w:tcW w:w="1010" w:type="dxa"/>
          </w:tcPr>
          <w:p w:rsidRPr="00CD09B1" w:rsidR="00F345EA" w:rsidP="00D21ADE" w:rsidRDefault="00F345EA" w14:paraId="4CD4E47B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262" w:type="dxa"/>
          </w:tcPr>
          <w:p w:rsidRPr="00CD09B1" w:rsidR="00F345EA" w:rsidP="00D21ADE" w:rsidRDefault="00F345EA" w14:paraId="1E4E175B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</w:tcPr>
          <w:p w:rsidRPr="00CD09B1" w:rsidR="00F345EA" w:rsidP="00D21ADE" w:rsidRDefault="00F345EA" w14:paraId="34E2BB47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11E70565" w14:textId="77777777">
        <w:tc>
          <w:tcPr>
            <w:tcW w:w="526" w:type="dxa"/>
          </w:tcPr>
          <w:p w:rsidRPr="00CD09B1" w:rsidR="00F345EA" w:rsidP="00D21ADE" w:rsidRDefault="00F345EA" w14:paraId="5ADCDC3A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11</w:t>
            </w:r>
          </w:p>
        </w:tc>
        <w:tc>
          <w:tcPr>
            <w:tcW w:w="1010" w:type="dxa"/>
          </w:tcPr>
          <w:p w:rsidRPr="00CD09B1" w:rsidR="00F345EA" w:rsidP="00D21ADE" w:rsidRDefault="00F345EA" w14:paraId="65F975B5" w14:textId="77777777">
            <w:pPr>
              <w:pStyle w:val="HTMLPreformatted"/>
              <w:rPr>
                <w:rFonts w:asciiTheme="minorHAnsi" w:hAnsiTheme="minorHAnsi"/>
                <w:b/>
                <w:sz w:val="22"/>
                <w:szCs w:val="22"/>
              </w:rPr>
            </w:pPr>
            <w:r w:rsidRPr="00CD09B1">
              <w:rPr>
                <w:rFonts w:asciiTheme="minorHAnsi" w:hAnsiTheme="minorHAnsi"/>
                <w:b/>
                <w:sz w:val="22"/>
                <w:szCs w:val="22"/>
              </w:rPr>
              <w:t>0.222</w:t>
            </w:r>
          </w:p>
        </w:tc>
        <w:tc>
          <w:tcPr>
            <w:tcW w:w="1010" w:type="dxa"/>
          </w:tcPr>
          <w:p w:rsidRPr="00CD09B1" w:rsidR="00F345EA" w:rsidP="00D21ADE" w:rsidRDefault="00F345EA" w14:paraId="2E259C63" w14:textId="77777777">
            <w:pPr>
              <w:pStyle w:val="HTMLPreformatted"/>
              <w:rPr>
                <w:rFonts w:asciiTheme="minorHAnsi" w:hAnsiTheme="minorHAnsi"/>
                <w:b/>
                <w:sz w:val="22"/>
                <w:szCs w:val="22"/>
              </w:rPr>
            </w:pPr>
            <w:r w:rsidRPr="00CD09B1">
              <w:rPr>
                <w:rFonts w:asciiTheme="minorHAnsi" w:hAnsiTheme="minorHAnsi"/>
                <w:b/>
                <w:sz w:val="22"/>
                <w:szCs w:val="22"/>
              </w:rPr>
              <w:t>0.113</w:t>
            </w:r>
          </w:p>
        </w:tc>
        <w:tc>
          <w:tcPr>
            <w:tcW w:w="1081" w:type="dxa"/>
          </w:tcPr>
          <w:p w:rsidRPr="00CD09B1" w:rsidR="00F345EA" w:rsidP="00D21ADE" w:rsidRDefault="00F345EA" w14:paraId="73ED5090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125</w:t>
            </w:r>
          </w:p>
        </w:tc>
        <w:tc>
          <w:tcPr>
            <w:tcW w:w="1132" w:type="dxa"/>
          </w:tcPr>
          <w:p w:rsidRPr="00CD09B1" w:rsidR="00F345EA" w:rsidP="00D21ADE" w:rsidRDefault="00F345EA" w14:paraId="723892E7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166</w:t>
            </w:r>
          </w:p>
        </w:tc>
        <w:tc>
          <w:tcPr>
            <w:tcW w:w="1010" w:type="dxa"/>
          </w:tcPr>
          <w:p w:rsidRPr="00CD09B1" w:rsidR="00F345EA" w:rsidP="00D21ADE" w:rsidRDefault="00F345EA" w14:paraId="7F68AC03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182</w:t>
            </w:r>
          </w:p>
        </w:tc>
        <w:tc>
          <w:tcPr>
            <w:tcW w:w="1089" w:type="dxa"/>
          </w:tcPr>
          <w:p w:rsidRPr="00CD09B1" w:rsidR="00F345EA" w:rsidP="00D21ADE" w:rsidRDefault="00F345EA" w14:paraId="6D9BF848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72</w:t>
            </w:r>
          </w:p>
        </w:tc>
        <w:tc>
          <w:tcPr>
            <w:tcW w:w="1007" w:type="dxa"/>
          </w:tcPr>
          <w:p w:rsidRPr="00CD09B1" w:rsidR="00F345EA" w:rsidP="00D21ADE" w:rsidRDefault="00F345EA" w14:paraId="1390D27A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91</w:t>
            </w:r>
          </w:p>
        </w:tc>
        <w:tc>
          <w:tcPr>
            <w:tcW w:w="1010" w:type="dxa"/>
          </w:tcPr>
          <w:p w:rsidRPr="00CD09B1" w:rsidR="00F345EA" w:rsidP="00D21ADE" w:rsidRDefault="00F345EA" w14:paraId="35E75096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1.000</w:t>
            </w:r>
          </w:p>
        </w:tc>
        <w:tc>
          <w:tcPr>
            <w:tcW w:w="1010" w:type="dxa"/>
          </w:tcPr>
          <w:p w:rsidRPr="00CD09B1" w:rsidR="00F345EA" w:rsidP="00D21ADE" w:rsidRDefault="00F345EA" w14:paraId="060B622A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17</w:t>
            </w:r>
          </w:p>
        </w:tc>
        <w:tc>
          <w:tcPr>
            <w:tcW w:w="1010" w:type="dxa"/>
          </w:tcPr>
          <w:p w:rsidRPr="00CD09B1" w:rsidR="00F345EA" w:rsidP="00D21ADE" w:rsidRDefault="00F345EA" w14:paraId="7DC1864C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00</w:t>
            </w:r>
          </w:p>
        </w:tc>
        <w:tc>
          <w:tcPr>
            <w:tcW w:w="1262" w:type="dxa"/>
          </w:tcPr>
          <w:p w:rsidRPr="00CD09B1" w:rsidR="00F345EA" w:rsidP="00D21ADE" w:rsidRDefault="00F345EA" w14:paraId="044A15C9" w14:textId="77777777">
            <w:pPr>
              <w:jc w:val="center"/>
              <w:rPr>
                <w:rFonts w:cs="Times New Roman"/>
              </w:rPr>
            </w:pPr>
            <w:r w:rsidRPr="00CD09B1">
              <w:rPr>
                <w:rFonts w:cs="Times New Roman"/>
              </w:rPr>
              <w:t>-</w:t>
            </w:r>
          </w:p>
        </w:tc>
        <w:tc>
          <w:tcPr>
            <w:tcW w:w="1007" w:type="dxa"/>
          </w:tcPr>
          <w:p w:rsidRPr="00CD09B1" w:rsidR="00F345EA" w:rsidP="00D21ADE" w:rsidRDefault="00F345EA" w14:paraId="29328362" w14:textId="77777777">
            <w:pPr>
              <w:rPr>
                <w:rFonts w:cs="Times New Roman"/>
              </w:rPr>
            </w:pPr>
          </w:p>
        </w:tc>
      </w:tr>
      <w:tr w:rsidRPr="00CD09B1" w:rsidR="00F345EA" w:rsidTr="00D21ADE" w14:paraId="17D461BE" w14:textId="77777777">
        <w:trPr>
          <w:trHeight w:val="222"/>
        </w:trPr>
        <w:tc>
          <w:tcPr>
            <w:tcW w:w="526" w:type="dxa"/>
            <w:tcBorders>
              <w:bottom w:val="single" w:color="auto" w:sz="4" w:space="0"/>
            </w:tcBorders>
          </w:tcPr>
          <w:p w:rsidRPr="00CD09B1" w:rsidR="00F345EA" w:rsidP="00D21ADE" w:rsidRDefault="00F345EA" w14:paraId="66C6AF68" w14:textId="77777777">
            <w:pPr>
              <w:rPr>
                <w:rFonts w:cs="Times New Roman"/>
              </w:rPr>
            </w:pPr>
            <w:r w:rsidRPr="00CD09B1">
              <w:rPr>
                <w:rFonts w:cs="Times New Roman"/>
              </w:rPr>
              <w:t>12</w:t>
            </w:r>
          </w:p>
        </w:tc>
        <w:tc>
          <w:tcPr>
            <w:tcW w:w="1010" w:type="dxa"/>
            <w:tcBorders>
              <w:bottom w:val="single" w:color="auto" w:sz="4" w:space="0"/>
            </w:tcBorders>
          </w:tcPr>
          <w:p w:rsidRPr="00CD09B1" w:rsidR="00F345EA" w:rsidP="00D21ADE" w:rsidRDefault="00F345EA" w14:paraId="6F442011" w14:textId="77777777">
            <w:pPr>
              <w:pStyle w:val="HTMLPreformatted"/>
              <w:rPr>
                <w:rFonts w:asciiTheme="minorHAnsi" w:hAnsiTheme="minorHAnsi"/>
                <w:b/>
                <w:sz w:val="22"/>
                <w:szCs w:val="22"/>
              </w:rPr>
            </w:pPr>
            <w:r w:rsidRPr="00CD09B1">
              <w:rPr>
                <w:rFonts w:asciiTheme="minorHAnsi" w:hAnsiTheme="minorHAnsi"/>
                <w:b/>
                <w:sz w:val="22"/>
                <w:szCs w:val="22"/>
              </w:rPr>
              <w:t>0.249</w:t>
            </w:r>
          </w:p>
          <w:p w:rsidRPr="00CD09B1" w:rsidR="00F345EA" w:rsidP="00D21ADE" w:rsidRDefault="00F345EA" w14:paraId="238F0C9C" w14:textId="77777777">
            <w:pPr>
              <w:pStyle w:val="HTMLPreformatted"/>
              <w:rPr>
                <w:rFonts w:cs="Times New Roman"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010" w:type="dxa"/>
            <w:tcBorders>
              <w:bottom w:val="single" w:color="auto" w:sz="4" w:space="0"/>
            </w:tcBorders>
          </w:tcPr>
          <w:p w:rsidRPr="00CD09B1" w:rsidR="00F345EA" w:rsidP="00D21ADE" w:rsidRDefault="00F345EA" w14:paraId="41E38DD2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110</w:t>
            </w:r>
          </w:p>
          <w:p w:rsidRPr="00CD09B1" w:rsidR="00F345EA" w:rsidP="00D21ADE" w:rsidRDefault="00F345EA" w14:paraId="51C48043" w14:textId="77777777">
            <w:pPr>
              <w:rPr>
                <w:rFonts w:cs="Times New Roman"/>
              </w:rPr>
            </w:pPr>
          </w:p>
        </w:tc>
        <w:tc>
          <w:tcPr>
            <w:tcW w:w="1081" w:type="dxa"/>
            <w:tcBorders>
              <w:bottom w:val="single" w:color="auto" w:sz="4" w:space="0"/>
            </w:tcBorders>
          </w:tcPr>
          <w:p w:rsidRPr="00CD09B1" w:rsidR="00F345EA" w:rsidP="00D21ADE" w:rsidRDefault="00F345EA" w14:paraId="7A797569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125</w:t>
            </w:r>
          </w:p>
          <w:p w:rsidRPr="00CD09B1" w:rsidR="00F345EA" w:rsidP="00D21ADE" w:rsidRDefault="00F345EA" w14:paraId="209A2CA4" w14:textId="77777777">
            <w:pPr>
              <w:rPr>
                <w:rFonts w:cs="Times New Roman"/>
              </w:rPr>
            </w:pPr>
          </w:p>
        </w:tc>
        <w:tc>
          <w:tcPr>
            <w:tcW w:w="1132" w:type="dxa"/>
            <w:tcBorders>
              <w:bottom w:val="single" w:color="auto" w:sz="4" w:space="0"/>
            </w:tcBorders>
          </w:tcPr>
          <w:p w:rsidRPr="00CD09B1" w:rsidR="00F345EA" w:rsidP="00D21ADE" w:rsidRDefault="00F345EA" w14:paraId="55AF4DD8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165</w:t>
            </w:r>
          </w:p>
          <w:p w:rsidRPr="00CD09B1" w:rsidR="00F345EA" w:rsidP="00D21ADE" w:rsidRDefault="00F345EA" w14:paraId="414A2F23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  <w:tcBorders>
              <w:bottom w:val="single" w:color="auto" w:sz="4" w:space="0"/>
            </w:tcBorders>
          </w:tcPr>
          <w:p w:rsidRPr="00CD09B1" w:rsidR="00F345EA" w:rsidP="00D21ADE" w:rsidRDefault="00F345EA" w14:paraId="55FF191F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183</w:t>
            </w:r>
          </w:p>
          <w:p w:rsidRPr="00CD09B1" w:rsidR="00F345EA" w:rsidP="00D21ADE" w:rsidRDefault="00F345EA" w14:paraId="36739813" w14:textId="77777777">
            <w:pPr>
              <w:rPr>
                <w:rFonts w:cs="Times New Roman"/>
              </w:rPr>
            </w:pPr>
          </w:p>
        </w:tc>
        <w:tc>
          <w:tcPr>
            <w:tcW w:w="1089" w:type="dxa"/>
            <w:tcBorders>
              <w:bottom w:val="single" w:color="auto" w:sz="4" w:space="0"/>
            </w:tcBorders>
          </w:tcPr>
          <w:p w:rsidRPr="00CD09B1" w:rsidR="00F345EA" w:rsidP="00D21ADE" w:rsidRDefault="00F345EA" w14:paraId="0B9DD444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75</w:t>
            </w:r>
          </w:p>
          <w:p w:rsidRPr="00CD09B1" w:rsidR="00F345EA" w:rsidP="00D21ADE" w:rsidRDefault="00F345EA" w14:paraId="40E4F37E" w14:textId="77777777">
            <w:pPr>
              <w:rPr>
                <w:rFonts w:cs="Times New Roman"/>
              </w:rPr>
            </w:pPr>
          </w:p>
        </w:tc>
        <w:tc>
          <w:tcPr>
            <w:tcW w:w="1007" w:type="dxa"/>
            <w:tcBorders>
              <w:bottom w:val="single" w:color="auto" w:sz="4" w:space="0"/>
            </w:tcBorders>
          </w:tcPr>
          <w:p w:rsidRPr="00CD09B1" w:rsidR="00F345EA" w:rsidP="00D21ADE" w:rsidRDefault="00F345EA" w14:paraId="2A5E0ADB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85</w:t>
            </w:r>
          </w:p>
          <w:p w:rsidRPr="00CD09B1" w:rsidR="00F345EA" w:rsidP="00D21ADE" w:rsidRDefault="00F345EA" w14:paraId="74D3447A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  <w:tcBorders>
              <w:bottom w:val="single" w:color="auto" w:sz="4" w:space="0"/>
            </w:tcBorders>
          </w:tcPr>
          <w:p w:rsidRPr="00CD09B1" w:rsidR="00F345EA" w:rsidP="00D21ADE" w:rsidRDefault="00F345EA" w14:paraId="67F7031D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00</w:t>
            </w:r>
          </w:p>
          <w:p w:rsidRPr="00CD09B1" w:rsidR="00F345EA" w:rsidP="00D21ADE" w:rsidRDefault="00F345EA" w14:paraId="0A3F670D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  <w:tcBorders>
              <w:bottom w:val="single" w:color="auto" w:sz="4" w:space="0"/>
            </w:tcBorders>
          </w:tcPr>
          <w:p w:rsidRPr="00CD09B1" w:rsidR="00F345EA" w:rsidP="00D21ADE" w:rsidRDefault="00F345EA" w14:paraId="3D610656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16</w:t>
            </w:r>
          </w:p>
          <w:p w:rsidRPr="00CD09B1" w:rsidR="00F345EA" w:rsidP="00D21ADE" w:rsidRDefault="00F345EA" w14:paraId="4E3CD5F3" w14:textId="77777777">
            <w:pPr>
              <w:rPr>
                <w:rFonts w:cs="Times New Roman"/>
              </w:rPr>
            </w:pPr>
          </w:p>
        </w:tc>
        <w:tc>
          <w:tcPr>
            <w:tcW w:w="1010" w:type="dxa"/>
            <w:tcBorders>
              <w:bottom w:val="single" w:color="auto" w:sz="4" w:space="0"/>
            </w:tcBorders>
          </w:tcPr>
          <w:p w:rsidRPr="00CD09B1" w:rsidR="00F345EA" w:rsidP="00D21ADE" w:rsidRDefault="00F345EA" w14:paraId="0EE8BAC6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0.000</w:t>
            </w:r>
          </w:p>
          <w:p w:rsidRPr="00CD09B1" w:rsidR="00F345EA" w:rsidP="00D21ADE" w:rsidRDefault="00F345EA" w14:paraId="1151FC33" w14:textId="77777777">
            <w:pPr>
              <w:rPr>
                <w:rFonts w:cs="Times New Roman"/>
              </w:rPr>
            </w:pPr>
          </w:p>
        </w:tc>
        <w:tc>
          <w:tcPr>
            <w:tcW w:w="1262" w:type="dxa"/>
            <w:tcBorders>
              <w:bottom w:val="single" w:color="auto" w:sz="4" w:space="0"/>
            </w:tcBorders>
          </w:tcPr>
          <w:p w:rsidRPr="00CD09B1" w:rsidR="00F345EA" w:rsidP="00D21ADE" w:rsidRDefault="00F345EA" w14:paraId="1144E1D5" w14:textId="77777777">
            <w:pPr>
              <w:pStyle w:val="HTMLPreformatted"/>
              <w:rPr>
                <w:rFonts w:asciiTheme="minorHAnsi" w:hAnsiTheme="minorHAnsi"/>
                <w:sz w:val="22"/>
                <w:szCs w:val="22"/>
              </w:rPr>
            </w:pPr>
            <w:r w:rsidRPr="00CD09B1">
              <w:rPr>
                <w:rFonts w:asciiTheme="minorHAnsi" w:hAnsiTheme="minorHAnsi"/>
                <w:sz w:val="22"/>
                <w:szCs w:val="22"/>
              </w:rPr>
              <w:t>-0.011</w:t>
            </w:r>
          </w:p>
          <w:p w:rsidRPr="00CD09B1" w:rsidR="00F345EA" w:rsidP="00D21ADE" w:rsidRDefault="00F345EA" w14:paraId="1A986FCA" w14:textId="77777777">
            <w:pPr>
              <w:pStyle w:val="HTMLPreformatted"/>
              <w:tabs>
                <w:tab w:val="clear" w:pos="916"/>
                <w:tab w:val="left" w:pos="1135"/>
              </w:tabs>
              <w:rPr>
                <w:rFonts w:cs="Times New Roman" w:asciiTheme="minorHAnsi" w:hAnsiTheme="minorHAnsi"/>
                <w:sz w:val="22"/>
                <w:szCs w:val="22"/>
              </w:rPr>
            </w:pPr>
          </w:p>
        </w:tc>
        <w:tc>
          <w:tcPr>
            <w:tcW w:w="1007" w:type="dxa"/>
            <w:tcBorders>
              <w:bottom w:val="single" w:color="auto" w:sz="4" w:space="0"/>
            </w:tcBorders>
          </w:tcPr>
          <w:p w:rsidRPr="00CD09B1" w:rsidR="00F345EA" w:rsidP="00F345EA" w:rsidRDefault="00F345EA" w14:paraId="65054FD4" w14:textId="777777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</w:p>
        </w:tc>
      </w:tr>
    </w:tbl>
    <w:p w:rsidRPr="00CD09B1" w:rsidR="00F345EA" w:rsidP="00F345EA" w:rsidRDefault="00F345EA" w14:paraId="49B674D0" w14:textId="77777777"/>
    <w:p w:rsidRPr="00CD09B1" w:rsidR="00F345EA" w:rsidP="00F345EA" w:rsidRDefault="00F345EA" w14:paraId="77AC31A4" w14:textId="77777777">
      <w:pPr>
        <w:rPr>
          <w:rFonts w:cs="Times New Roman"/>
          <w:sz w:val="24"/>
          <w:szCs w:val="24"/>
        </w:rPr>
      </w:pPr>
      <w:r w:rsidRPr="00CD09B1">
        <w:rPr>
          <w:rFonts w:cs="Times New Roman"/>
          <w:sz w:val="24"/>
          <w:szCs w:val="24"/>
        </w:rPr>
        <w:t>Statistically significant values (</w:t>
      </w:r>
      <w:r w:rsidRPr="00CD09B1">
        <w:rPr>
          <w:rFonts w:cs="Times New Roman"/>
          <w:i/>
          <w:sz w:val="24"/>
          <w:szCs w:val="24"/>
        </w:rPr>
        <w:t xml:space="preserve">p </w:t>
      </w:r>
      <w:r w:rsidRPr="00CD09B1">
        <w:rPr>
          <w:rFonts w:cs="Times New Roman"/>
          <w:sz w:val="24"/>
          <w:szCs w:val="24"/>
        </w:rPr>
        <w:t xml:space="preserve">&lt; 0.05) are highlighted in bold. </w:t>
      </w:r>
    </w:p>
    <w:p w:rsidRPr="00CD09B1" w:rsidR="00F345EA" w:rsidP="00F345EA" w:rsidRDefault="00F345EA" w14:paraId="23F957DE" w14:textId="77777777">
      <w:pPr>
        <w:rPr>
          <w:rFonts w:cs="Times New Roman"/>
          <w:sz w:val="24"/>
          <w:szCs w:val="24"/>
        </w:rPr>
      </w:pPr>
      <w:r w:rsidRPr="00CD09B1">
        <w:rPr>
          <w:rFonts w:cs="Times New Roman"/>
          <w:sz w:val="24"/>
          <w:szCs w:val="24"/>
        </w:rPr>
        <w:t xml:space="preserve">1 = Swellendam; 2 = </w:t>
      </w:r>
      <w:proofErr w:type="spellStart"/>
      <w:r w:rsidRPr="00CD09B1">
        <w:rPr>
          <w:rFonts w:cs="Times New Roman"/>
          <w:sz w:val="24"/>
          <w:szCs w:val="24"/>
        </w:rPr>
        <w:t>Voorhuis</w:t>
      </w:r>
      <w:proofErr w:type="spellEnd"/>
      <w:r w:rsidRPr="00CD09B1">
        <w:rPr>
          <w:rFonts w:cs="Times New Roman"/>
          <w:sz w:val="24"/>
          <w:szCs w:val="24"/>
        </w:rPr>
        <w:t xml:space="preserve">; 3 = </w:t>
      </w:r>
      <w:proofErr w:type="spellStart"/>
      <w:r w:rsidRPr="00CD09B1">
        <w:rPr>
          <w:rFonts w:cs="Times New Roman"/>
          <w:sz w:val="24"/>
          <w:szCs w:val="24"/>
        </w:rPr>
        <w:t>Malgas</w:t>
      </w:r>
      <w:proofErr w:type="spellEnd"/>
      <w:r w:rsidRPr="00CD09B1">
        <w:rPr>
          <w:rFonts w:cs="Times New Roman"/>
          <w:sz w:val="24"/>
          <w:szCs w:val="24"/>
        </w:rPr>
        <w:t xml:space="preserve">; 4 = </w:t>
      </w:r>
      <w:proofErr w:type="spellStart"/>
      <w:r w:rsidRPr="00CD09B1">
        <w:rPr>
          <w:rFonts w:cs="Times New Roman"/>
          <w:sz w:val="24"/>
          <w:szCs w:val="24"/>
        </w:rPr>
        <w:t>Duiwenhoks</w:t>
      </w:r>
      <w:proofErr w:type="spellEnd"/>
      <w:r w:rsidRPr="00CD09B1">
        <w:rPr>
          <w:rFonts w:cs="Times New Roman"/>
          <w:sz w:val="24"/>
          <w:szCs w:val="24"/>
        </w:rPr>
        <w:t xml:space="preserve">; 5 = </w:t>
      </w:r>
      <w:proofErr w:type="spellStart"/>
      <w:r w:rsidRPr="00CD09B1">
        <w:rPr>
          <w:rFonts w:cs="Times New Roman"/>
          <w:sz w:val="24"/>
          <w:szCs w:val="24"/>
        </w:rPr>
        <w:t>Goukou</w:t>
      </w:r>
      <w:proofErr w:type="spellEnd"/>
      <w:r w:rsidRPr="00CD09B1">
        <w:rPr>
          <w:rFonts w:cs="Times New Roman"/>
          <w:sz w:val="24"/>
          <w:szCs w:val="24"/>
        </w:rPr>
        <w:t xml:space="preserve">; 6 = </w:t>
      </w:r>
      <w:proofErr w:type="spellStart"/>
      <w:r w:rsidRPr="00CD09B1">
        <w:rPr>
          <w:rFonts w:cs="Times New Roman"/>
          <w:sz w:val="24"/>
          <w:szCs w:val="24"/>
        </w:rPr>
        <w:t>Gourits</w:t>
      </w:r>
      <w:proofErr w:type="spellEnd"/>
      <w:r w:rsidRPr="00CD09B1">
        <w:rPr>
          <w:rFonts w:cs="Times New Roman"/>
          <w:sz w:val="24"/>
          <w:szCs w:val="24"/>
        </w:rPr>
        <w:t xml:space="preserve">; 7 = Little </w:t>
      </w:r>
      <w:proofErr w:type="spellStart"/>
      <w:r w:rsidRPr="00CD09B1">
        <w:rPr>
          <w:rFonts w:cs="Times New Roman"/>
          <w:sz w:val="24"/>
          <w:szCs w:val="24"/>
        </w:rPr>
        <w:t>Brak</w:t>
      </w:r>
      <w:proofErr w:type="spellEnd"/>
      <w:r w:rsidRPr="00CD09B1">
        <w:rPr>
          <w:rFonts w:cs="Times New Roman"/>
          <w:sz w:val="24"/>
          <w:szCs w:val="24"/>
        </w:rPr>
        <w:t xml:space="preserve">; 8 = </w:t>
      </w:r>
      <w:proofErr w:type="spellStart"/>
      <w:r w:rsidRPr="00CD09B1">
        <w:rPr>
          <w:rFonts w:cs="Times New Roman"/>
          <w:sz w:val="24"/>
          <w:szCs w:val="24"/>
        </w:rPr>
        <w:t>Knysna</w:t>
      </w:r>
      <w:proofErr w:type="spellEnd"/>
      <w:r w:rsidRPr="00CD09B1">
        <w:rPr>
          <w:rFonts w:cs="Times New Roman"/>
          <w:sz w:val="24"/>
          <w:szCs w:val="24"/>
        </w:rPr>
        <w:t xml:space="preserve">; 9 = Keurbooms; 10 = Sundays; 11 = </w:t>
      </w:r>
      <w:proofErr w:type="spellStart"/>
      <w:r w:rsidRPr="00CD09B1">
        <w:rPr>
          <w:rFonts w:cs="Times New Roman"/>
          <w:sz w:val="24"/>
          <w:szCs w:val="24"/>
        </w:rPr>
        <w:t>Kowie</w:t>
      </w:r>
      <w:proofErr w:type="spellEnd"/>
      <w:r w:rsidRPr="00CD09B1">
        <w:rPr>
          <w:rFonts w:cs="Times New Roman"/>
          <w:sz w:val="24"/>
          <w:szCs w:val="24"/>
        </w:rPr>
        <w:t xml:space="preserve">; 12 = </w:t>
      </w:r>
      <w:proofErr w:type="spellStart"/>
      <w:r w:rsidRPr="00CD09B1">
        <w:rPr>
          <w:rFonts w:cs="Times New Roman"/>
          <w:sz w:val="24"/>
          <w:szCs w:val="24"/>
        </w:rPr>
        <w:t>Kieskamma</w:t>
      </w:r>
      <w:proofErr w:type="spellEnd"/>
    </w:p>
    <w:p w:rsidR="00365BBE" w:rsidRDefault="00F345EA" w14:paraId="2FAC99B8" w14:textId="77777777">
      <w:bookmarkStart w:name="_GoBack" w:id="0"/>
      <w:bookmarkEnd w:id="0"/>
    </w:p>
    <w:sectPr w:rsidR="00365BBE" w:rsidSect="00F345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6E64A3"/>
    <w:multiLevelType w:val="hybridMultilevel"/>
    <w:tmpl w:val="CCDED4A6"/>
    <w:lvl w:ilvl="0" w:tplc="67CEB92E">
      <w:start w:val="1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dirty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5EA"/>
    <w:rsid w:val="00412E8B"/>
    <w:rsid w:val="00F345EA"/>
    <w:rsid w:val="5C25E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892E"/>
  <w15:chartTrackingRefBased/>
  <w15:docId w15:val="{11C0CAFD-FD04-459B-8613-D1B086D61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styleId="Normal" w:default="1">
    <w:name w:val="Normal"/>
    <w:qFormat/>
    <w:rsid w:val="00F345EA"/>
    <w:rPr>
      <w:lang w:val="en-Z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345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eastAsia="en-ZA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F345EA"/>
    <w:rPr>
      <w:rFonts w:ascii="Courier New" w:hAnsi="Courier New" w:eastAsia="Times New Roman" w:cs="Courier New"/>
      <w:sz w:val="20"/>
      <w:szCs w:val="20"/>
      <w:lang w:val="en-ZA" w:eastAsia="en-ZA"/>
    </w:rPr>
  </w:style>
  <w:style w:type="table" w:styleId="TableGrid">
    <w:name w:val="Table Grid"/>
    <w:basedOn w:val="TableNormal"/>
    <w:uiPriority w:val="59"/>
    <w:rsid w:val="00F345E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F345EA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ouisa Wood</dc:creator>
  <keywords/>
  <dc:description/>
  <lastModifiedBy>Louisa Wood</lastModifiedBy>
  <revision>2</revision>
  <dcterms:created xsi:type="dcterms:W3CDTF">2017-01-08T18:09:00.0000000Z</dcterms:created>
  <dcterms:modified xsi:type="dcterms:W3CDTF">2017-01-10T13:44:02.9579070Z</dcterms:modified>
</coreProperties>
</file>